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9D6" w:rsidRPr="001A3BA0" w:rsidRDefault="002D16B5" w:rsidP="00EA69D6">
      <w:pPr>
        <w:pageBreakBefore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</w:t>
      </w:r>
      <w:r w:rsidR="00EA69D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</w:t>
      </w:r>
      <w:r w:rsidR="00EA69D6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3</w:t>
      </w:r>
      <w:r w:rsidR="00EA69D6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A69D6">
        <w:rPr>
          <w:rFonts w:ascii="Times New Roman" w:hAnsi="Times New Roman"/>
          <w:b/>
          <w:sz w:val="24"/>
          <w:szCs w:val="24"/>
        </w:rPr>
        <w:t xml:space="preserve"> List of the</w:t>
      </w:r>
      <w:r w:rsidR="00EA69D6" w:rsidRPr="00333DDF">
        <w:rPr>
          <w:rFonts w:ascii="Times New Roman" w:hAnsi="Times New Roman"/>
          <w:b/>
          <w:sz w:val="24"/>
          <w:szCs w:val="24"/>
        </w:rPr>
        <w:t xml:space="preserve"> </w:t>
      </w:r>
      <w:r w:rsidR="00EA69D6">
        <w:rPr>
          <w:rFonts w:ascii="Times New Roman" w:hAnsi="Times New Roman"/>
          <w:b/>
          <w:sz w:val="24"/>
          <w:szCs w:val="24"/>
        </w:rPr>
        <w:t>371 genes elevated in skeletal muscle</w:t>
      </w:r>
      <w:r w:rsidR="00EA69D6" w:rsidRPr="00333DDF">
        <w:rPr>
          <w:rFonts w:ascii="Times New Roman" w:hAnsi="Times New Roman"/>
          <w:b/>
          <w:sz w:val="24"/>
          <w:szCs w:val="24"/>
        </w:rPr>
        <w:t xml:space="preserve">. </w:t>
      </w:r>
      <w:r w:rsidR="00EA69D6" w:rsidRPr="00333DDF">
        <w:rPr>
          <w:rFonts w:ascii="Times New Roman" w:hAnsi="Times New Roman"/>
          <w:sz w:val="24"/>
          <w:szCs w:val="24"/>
        </w:rPr>
        <w:t xml:space="preserve">The list is sorted after tissue-specific score which is the FPKM value in </w:t>
      </w:r>
      <w:r w:rsidR="00EA69D6">
        <w:rPr>
          <w:rFonts w:ascii="Times New Roman" w:hAnsi="Times New Roman"/>
          <w:sz w:val="24"/>
          <w:szCs w:val="24"/>
        </w:rPr>
        <w:t xml:space="preserve">skeletal muscle </w:t>
      </w:r>
      <w:r w:rsidR="00EA69D6" w:rsidRPr="00333DDF">
        <w:rPr>
          <w:rFonts w:ascii="Times New Roman" w:hAnsi="Times New Roman"/>
          <w:sz w:val="24"/>
          <w:szCs w:val="24"/>
        </w:rPr>
        <w:t xml:space="preserve">divided by the maximum FPKM in all other tissues. </w:t>
      </w:r>
    </w:p>
    <w:tbl>
      <w:tblPr>
        <w:tblW w:w="5072" w:type="pct"/>
        <w:tblLayout w:type="fixed"/>
        <w:tblLook w:val="04A0" w:firstRow="1" w:lastRow="0" w:firstColumn="1" w:lastColumn="0" w:noHBand="0" w:noVBand="1"/>
      </w:tblPr>
      <w:tblGrid>
        <w:gridCol w:w="1328"/>
        <w:gridCol w:w="3408"/>
        <w:gridCol w:w="953"/>
        <w:gridCol w:w="950"/>
        <w:gridCol w:w="949"/>
        <w:gridCol w:w="949"/>
        <w:gridCol w:w="943"/>
        <w:gridCol w:w="949"/>
        <w:gridCol w:w="808"/>
        <w:gridCol w:w="1085"/>
        <w:gridCol w:w="2103"/>
      </w:tblGrid>
      <w:tr w:rsidR="00836FBD" w:rsidRPr="002356CA" w:rsidTr="0086507A">
        <w:trPr>
          <w:trHeight w:hRule="exact" w:val="881"/>
        </w:trPr>
        <w:tc>
          <w:tcPr>
            <w:tcW w:w="460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EA69D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E74F2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EA69D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E74F2">
              <w:rPr>
                <w:rFonts w:ascii="Times New Roman" w:hAnsi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1B3C0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RNA level (FPKM) Sample 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1B3C0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RNA level (FPKM) Sample 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1B3C0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RNA level (FPKM) Sample 3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1B3C0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RNA level (FPKM) Sample 4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1B3C0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RNA level (FPKM) Sample 5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EA69D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Mean </w:t>
            </w:r>
            <w:r w:rsidRPr="00CE74F2">
              <w:rPr>
                <w:rFonts w:ascii="Times New Roman" w:hAnsi="Times New Roman"/>
                <w:b/>
                <w:sz w:val="18"/>
                <w:szCs w:val="18"/>
              </w:rPr>
              <w:t>mRNA level (FPKM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EA69D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E74F2">
              <w:rPr>
                <w:rFonts w:ascii="Times New Roman" w:hAnsi="Times New Roman"/>
                <w:b/>
                <w:sz w:val="18"/>
                <w:szCs w:val="18"/>
              </w:rPr>
              <w:t>Tissue-specific scor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EA69D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E74F2">
              <w:rPr>
                <w:rFonts w:ascii="Times New Roman" w:hAnsi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B3C0A" w:rsidRPr="00CE74F2" w:rsidRDefault="001B3C0A" w:rsidP="001B3C0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umber of antibodies with tissue data at www.proteinatlas.org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  <w:tcBorders>
              <w:top w:val="single" w:sz="12" w:space="0" w:color="auto"/>
            </w:tcBorders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H1</w:t>
            </w:r>
          </w:p>
        </w:tc>
        <w:tc>
          <w:tcPr>
            <w:tcW w:w="1181" w:type="pct"/>
            <w:tcBorders>
              <w:top w:val="single" w:sz="12" w:space="0" w:color="auto"/>
            </w:tcBorders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heavy chain 1, skeletal muscle, adult</w:t>
            </w:r>
          </w:p>
        </w:tc>
        <w:tc>
          <w:tcPr>
            <w:tcW w:w="330" w:type="pct"/>
            <w:tcBorders>
              <w:top w:val="single" w:sz="12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78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02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35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9</w:t>
            </w:r>
          </w:p>
        </w:tc>
        <w:tc>
          <w:tcPr>
            <w:tcW w:w="327" w:type="pct"/>
            <w:tcBorders>
              <w:top w:val="single" w:sz="12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60</w:t>
            </w:r>
          </w:p>
        </w:tc>
        <w:tc>
          <w:tcPr>
            <w:tcW w:w="280" w:type="pct"/>
            <w:tcBorders>
              <w:top w:val="single" w:sz="12" w:space="0" w:color="auto"/>
            </w:tcBorders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  <w:tcBorders>
              <w:top w:val="single" w:sz="12" w:space="0" w:color="auto"/>
            </w:tcBorders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  <w:tcBorders>
              <w:top w:val="single" w:sz="12" w:space="0" w:color="auto"/>
            </w:tcBorders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DI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sopentenyl-diphosphate delta isomeras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9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BPC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binding protein C, fast typ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5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8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0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3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BX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adybird homeobox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2A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ase, Ca++ transporting, cardiac muscle, fast twitch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4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5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93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E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ebul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0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3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8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CNA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tassium voltage-gated channel, shaker-related subfamily, member 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K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light chain kinas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8orf2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8 open reading frame 2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H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heavy chain 2, skeletal muscle, adult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4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2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6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PF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light chain, phosphorylatable, fast skeletal muscl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0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6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6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27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H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heavy chain 4, skeletal muscl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NNT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nin T type 3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2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8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97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NNC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nin C type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8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0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55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YIPF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Yip1 domain family, member 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CNA1S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cium channel, voltage-dependent, L type, alpha 1S subunit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20orf16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20 open reading frame 16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ANKRD2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domain 2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8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GF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ibroblast growth factor 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JSRP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junctional sarcoplasmic reticulum prote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PP1R2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phosphatase 1, regulatory subunit 2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SQ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alsequestrin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4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3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6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766F14.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Protein LOC285556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CNG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cium channel, voltage-dependent, gamma subunit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TN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oothelin-lik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Z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zen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2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5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8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NNI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nin I type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7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8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1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5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83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1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CD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ermcid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YGM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orylase, glycogen, muscl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8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3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8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97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UCP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oupling protein 3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YR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ryanodine receptor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UP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ual specificity phosphatase and pro isomerase domain containin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KAG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kinase, AMP-activated, gamma 3 non-catalytic subunit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RT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P-ribosyltransferas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LC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loride channel, voltage-sensitiv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CNG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cium channel, voltage-dependent, gamma subunit 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OD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modulin 4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025262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Mesenchymal stem cell protein DSC96; 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CHRNG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holinergic receptor, nicotinic, gamma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TAC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H3 and cysteine rich doma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3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4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JPH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junctophil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T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til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3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AD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lutamate decarboxylase-lik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ADM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eloid-associated differentiation marker-lik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BPC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binding protein C, slow typ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2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0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NA1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holinergic receptor, nicotinic, alpha 10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light chain 1, alkali; skeletal, fast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0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7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19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EM1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fem-1 homolog a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4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4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5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6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NNI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nin I type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9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1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P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aptophysin-lik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ND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holinergic receptor, nicotinic, delta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3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3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M7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partite motif containing 7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HL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our and a half LIM domains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8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MP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enosine monophosphate deaminas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DH1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adherin 15, type 1, M-cadher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EM38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ansmembrane protein 38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APS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eceptor-associated protein of the synaps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rbonic anhydrase III, muscle specifi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0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7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9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F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myogenic factor 6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RRC3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containing 3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VGL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vestigial like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SS5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SS51 mitochondrial translational activator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ASB1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Z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zen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3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3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4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4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ML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modulin-like 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SMEM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-rich single-pass membrane prote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L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arcolip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3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0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9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UST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usculoskeletal, embryonic nuclear prote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1B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ase, Na+/K+ transporting, beta 4 polypeptid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794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106722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HCG1806964, isoform CRA_a; Uncharacterized protein; cDNA FLJ55426; cDNA, FLJ79414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KG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phosphorylase kinase, gamma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181" w:type="pct"/>
          </w:tcPr>
          <w:p w:rsidR="0086507A" w:rsidRPr="00A05F5A" w:rsidRDefault="0086507A" w:rsidP="00E425D2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enolase 3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0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6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57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NNT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nin T type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7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4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3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59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LCD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olipase C, delta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BP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ructose-1,6-bisphosphatas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1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G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myogen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GS9BP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egulator of G protein signaling 9 binding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APK1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itogen-activated protein kinase 1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genic differentiatio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BI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bridging integrator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2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XRG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etinoid X receptor, gamm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RTN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eticulo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PM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myosin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0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6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54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KM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reatine kinase, muscl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00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02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OS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tabs>
                <w:tab w:val="left" w:pos="2850"/>
              </w:tabs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nitric oxide synthase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LC29A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olute carrier family 29, member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DIT4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NA-damage-inducible transcript 4-lik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CNB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cium channel, voltage-dependent, beta 1 subunit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TA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tin, alpha 1, skeletal muscl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8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3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4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8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87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4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OBSC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obscurin, cytoskeletal calmodulin and titin-interacting RhoGEF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CNJ1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tassium inwardly-rectifying channel, subfamily J, member 1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SS5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ase, serine, 5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N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eningioma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CNJ1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tassium inwardly-rectifying channel, subfamily J, member 1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HE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etylcholinesteras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USP1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ual specificity phosphatase 1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EMA6C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ema domain, transmembrane domain, and cytoplasmic domain, 6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ITX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ired-like homeodoma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1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TN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oothelin-lik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PM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opomyos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7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0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9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4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BTBD13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 repeat and BTB domain containing 1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SS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enylosuccinate synthase lik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B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line-rich basic prote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rich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MAF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v-maf avian musculoaponeurotic fibrosarcoma oncogene homolog 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RRC2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containing 2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T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A05F5A">
              <w:rPr>
                <w:rFonts w:ascii="Times New Roman" w:hAnsi="Times New Roman"/>
                <w:sz w:val="18"/>
                <w:szCs w:val="18"/>
              </w:rPr>
              <w:t>it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L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A05F5A">
              <w:rPr>
                <w:rFonts w:ascii="Times New Roman" w:hAnsi="Times New Roman"/>
                <w:sz w:val="18"/>
                <w:szCs w:val="18"/>
              </w:rPr>
              <w:t>hospholamba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1, erythrocyti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IGY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atidylinositol glycan anchor biosynthesis, class Y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ABP3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fatty acid binding protein 3, muscle and heart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5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L3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ibosomal protein L3-lik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117395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LOC646903 protein; 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MYA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rdiomyopathy associated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8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BR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tin-binding Rho activating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GPEP1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yroglutamyl-peptidase I-lik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DLIM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DZ and LIM doma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6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1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V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veol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USP26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dual specificity phosphatase 26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EURL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neuralized homolog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BX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-box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3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3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INC0034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ong intergenic non-protein coding RNA 34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NDC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ibronectin type III domain containing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LIP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uscular LMNA-interacting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T5C1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'-nucleotidase, cytosolic I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ASB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EAD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EA domain family member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K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light chain kinase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K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light chain kinase family, member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RRC14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containing 14B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F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genic factor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orf17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1 open reading frame 17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KA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phosphorylase kinase, alpha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ST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A05F5A">
              <w:rPr>
                <w:rFonts w:ascii="Times New Roman" w:hAnsi="Times New Roman"/>
                <w:sz w:val="18"/>
                <w:szCs w:val="18"/>
              </w:rPr>
              <w:t>yostat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NAI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nail family zinc finger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GF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mmunoglobulin-like and fibronectin type III domain containin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ngrailed homeobox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0orf7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10 open reading frame 7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KCQ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kinase C, thet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M5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partite motif containing 5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NA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holinergic receptor, nicotinic, alpha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SPB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eat shock 27kDa prote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P6K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nositol hexakisphosphate kinase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orf12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1 open reading frame 12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X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ired box 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M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partite motif containing 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TGB1BP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ntegrin beta 1 binding prote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MO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LIM domain only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INGO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and Ig domain containing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KIA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kinase inhibitor alph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MYO18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XVIII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XIRP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xin actin-binding repeat containing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RAP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ebulin-related anchoring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6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CEA3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anscription elongation factor A,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RO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ronin 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POBEC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apolipoprotein B mRNA editing enzyme, catalytic polypeptide-lik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329" w:type="pct"/>
          </w:tcPr>
          <w:p w:rsidR="0086507A" w:rsidRPr="00A05F5A" w:rsidRDefault="0086507A" w:rsidP="00671A82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RD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ankyrin repeat domain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CDC28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iled-coil domain containing 28B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UR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uscle-related coiled-coil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OXC9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omeobox C9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SS4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ase, serine, 4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MC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IM and cysteine-rich domains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SRP3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ysteine and glycine-rich protein 3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H3BGR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H3 domain binding glutamic acid-rich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YR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yanodine receptor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007421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HAT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edgehog acyltransferase-lik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EF1A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ukaryotic translation elongation factor 1 alpha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4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coilin, intermediate filament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AMT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uanidinoacetate N-methyltransferas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037459.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A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-cell acute lymphocytic leukemia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ND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ullin-associated and neddylation-dissociated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FKM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ofructokinase, muscl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6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1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LSMEM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-rich single-pass membrane prote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CN4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odium channel, voltage-gated, type IV, alpha subunit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LN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ilamin C, gamm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PP1R3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phosphatase 1, regulatory subunit 3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RPK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RSF protein kinase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BK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H3-binding domain kinas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279O9.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618P17.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BX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astrulation brain homeobox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ITM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at storage-inducing transmembrane prote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M5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partite motif containing 5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38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38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EM110-MUST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EM110-MUSTN1 readthrough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NKSR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nnector enhancer of kinase suppressor of Ras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PDC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peye domain containing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P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AP, adenylate cyclase-associated protein,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AMSTR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EF2 activating motif and SAP domain containing transcriptional regulator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1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2RX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urinergic receptor P2X, ligand-gated ion channel, 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phosphoglycerate mutase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0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8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7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3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5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C11orf89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11 open reading frame 89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BEST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bestroph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PRH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P-ribosylhydrolase lik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178L8.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P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pallad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FE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hemochromatosis type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R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istidine rich calcium binding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BTBD1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 repeat and BTB (POZ) domain containing 1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PAPDC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atidic acid phosphatase type 2 domain containing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6507A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BLIM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tin binding LIM protein family, member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X6A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ytochrome c oxidase subunit VIa polypeptid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9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4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4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SPB7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heat shock 27kDa protein family, member 7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8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TP4A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tyrosine phosphatase type IVA, member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HRS7C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ehydrogenase/reductase member 7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BPH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binding protein H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CO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ngle-pass membrane protein with coiled-coil domains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PK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pha-kinas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MOD3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leiomodin 3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EBP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atidylethanolamine-binding protein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ECR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t eye syndrome chromosome region, candidat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XIRP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xin actin-binding repeat containin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TRD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ad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5orf2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15 open reading frame 2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RRC39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containing 39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H2B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H2B adaptor prote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PP1R3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phosphatase 1, regulatory subunit 3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GCA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arcoglycan, alph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131H24.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PEG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PEG complex locus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JPH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junctophil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1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rbonic anhydrase XIV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M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mes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LTC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lathrin, heavy chain-lik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MRK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icotinamide riboside kinas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YA4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eyes absent homolog 4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TGES3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staglandin E synthase 3 (cytosolic)-lik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XLN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axilin bet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X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X homeobox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PP2R3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phosphatase 2, regulatory subunit B'', alph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PO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aptopod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100A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100 calcium binding protein A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7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X7A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ytochrome c oxidase subunit VIIa polypeptide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2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RRC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containing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ANOS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nanos homolog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PO2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aptopodin 2-lik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TCAP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itin-cap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5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CSIN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kinase C and casein kinase substrate in neurons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LHL3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elch-like family member 3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TC-260F20.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; YjeF N-terminal domain-containing protein 3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LIC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loride intracellular channel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EM5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ansmembrane protein 5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OQ10A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oenzyme Q10 homolog A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GCG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sarcoglycan, gamma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DB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IM domain binding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0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3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SD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ibronectin type III and SPRY domain containing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TGES3L-AARS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TGES3L-AARSD1 readthrough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178C3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PH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peripherin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PO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ynaptopod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MOD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leiomodin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BM2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NA binding motif protein 2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Y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ET and MYND domain containin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BX1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-box 1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1A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ase, Na+/K+ transporting, alpha 2 polypeptid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PT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pectrin, beta, erythrocyti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DI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eptidyl arginine deiminase, type II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KMT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reatine kinase, mitochondrial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ENND2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ENN/MADD domain containing 2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ASB1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UBA8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ubulin, alpha 8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NAJB5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naJ homolog, subfamily B, member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PM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myosin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5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4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43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PR15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 protein-coupled receptor 15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EM18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ansmembrane protein 18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PK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pha-kinase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LC2A4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olute carrier family 2, member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O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octamin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CUN1D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CN1, defective in cullin neddylation 1, domain containing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LC25A4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olute carrier family 25, member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5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0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9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7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FKFB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-phosphofructo-2-kinase/fructose-2,6-biphosphatas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CNS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tassium voltage-gated channel, delayed-rectifier, subfamily S, member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SS4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ase, serine, 4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138781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CDNA FLJ26691 fis, clone MPG07564; 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TD-2207O23.1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EXN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nexil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OXC1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omeobox C1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PX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mall muscle protein, X-linked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DE4DIP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hosphodiesterase 4D interacting prote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5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5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4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5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TD-2210P24.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OR10AB1P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olfactory receptor, family 10, subfamily AB, member 1 pseudogen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AGB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/GTP binding protein-lik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H7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heavy chain 7B, cardiac muscle, bet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NNC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oponin C type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7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1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2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71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BVES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blood vessel epicardial substanc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H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heavy chain 7, cardiac muscle, bet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8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6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4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15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M6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ipartite motif containing 63, E3 ubiquitin protein ligas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M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mesin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SPB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eat shock protein, alpha-crystallin-related, B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8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6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light chain 2, regulatory, cardiac, slow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0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9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2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8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62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DNF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erebral dopamine neurotrophic factor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TN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tinin, alpha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0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12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ZD9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rizzled family receptor 9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X2-CTNND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MX2-CTNND1 readthrough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18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 XVIIIB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18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18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OK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ocking protein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CY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adenylate cyclase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BXO4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-box protein 4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RL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arcalumen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USP27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dual specificity phosphatase 27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2RY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urinergic receptor P2Y, G-protein coupled,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SPB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omo sapiens heat shock 27kDa protein 2, mRNA.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PPP1R1A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phosphatase 1, regulatory subunit 1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DN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dendr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L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light chain 3, alkali; ventricular, skeletal, slow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4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6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8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3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USP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ubiquitin specific peptidas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M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mesin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UNC45B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-45 homolog B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QTNF9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q and tumor necrosis factor related protein 9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354898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RNS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rnosine synthas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MEM23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ransmembrane protein 23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Y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yphoscoliosis peptidase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X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X homeobox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L17D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interleukin 17D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RT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P-ribosyltransferase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599B13.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PHP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nephronophthisis 1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CNT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tassium channel, subfamily T, member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PM1J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rotein phosphatase, Mg2+/Mn2+ dependent, 1J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KAIN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Na+/K+ transporting ATPase interactin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RRC38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leucine rich repeat containing 38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XTL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exostosin-like glycosyltransferase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UPK3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uroplakin 3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LC8A3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olute carrier family 8, member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USP6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biquitin specific peptidase 6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BFOX1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NA binding protein, fox-1 homolo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KCNQ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otassium voltage-gated channel, KQT-like subfamily, member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20orf26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20 open reading frame 26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CF15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transcription factor 15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X3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ired box 3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TC4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tetratricopeptide repeat domain 40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RASLS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HRAS-like suppressor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RP11-426L16.10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Rho-related GTP-binding protein RhoC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LC36A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olute carrier family 36, member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AP6D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AP6 domain containing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AS2L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rowth arrest-specific 2 lik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X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X homeobox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MK2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cium/calmodulin-dependent protein kinase II alph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AMD4A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terile alpha motif domain containing 4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109927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HCG2032222; PRO2047; 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2B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TPase, Ca++ transporting, plasma membrane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MK2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lcium/calmodulin-dependent protein kinase II bet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ITX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ired-like homeodomain 2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T8SIA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T8 alpha-N-acetyl-neuraminide alpha-2,8-sialyltransferase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LF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eloid leukemia factor 1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C011239.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lastRenderedPageBreak/>
              <w:t>ARPP21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AMP-regulated phosphoprotein, 21kDa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SB4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nkyrin repeat and SOCS box containing 4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H8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myosin, heavy chain 8, skeletal muscle, perinatal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hanced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1orf167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chromosome 1 open reading frame 167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RT5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DP-ribosyltransferase 5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C0186D">
        <w:trPr>
          <w:trHeight w:hRule="exact" w:val="567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AM166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family with sequence similarity 166, member B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L158147.2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HCG2011465; Uncharacterized protein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RX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aristaless related homeobox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SDMC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asdermin C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VALB</w:t>
            </w:r>
          </w:p>
        </w:tc>
        <w:tc>
          <w:tcPr>
            <w:tcW w:w="1181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parvalbumin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SIM2</w:t>
            </w:r>
          </w:p>
        </w:tc>
        <w:tc>
          <w:tcPr>
            <w:tcW w:w="1181" w:type="pct"/>
          </w:tcPr>
          <w:p w:rsidR="0086507A" w:rsidRPr="00A05F5A" w:rsidRDefault="0086507A" w:rsidP="00DE51C5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 xml:space="preserve">single-minded homolog 2 </w:t>
            </w:r>
          </w:p>
        </w:tc>
        <w:tc>
          <w:tcPr>
            <w:tcW w:w="330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6507A" w:rsidRPr="002356CA" w:rsidTr="00836FBD">
        <w:trPr>
          <w:trHeight w:hRule="exact" w:val="340"/>
        </w:trPr>
        <w:tc>
          <w:tcPr>
            <w:tcW w:w="460" w:type="pct"/>
            <w:tcBorders>
              <w:bottom w:val="single" w:sz="4" w:space="0" w:color="auto"/>
            </w:tcBorders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HR</w:t>
            </w: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growth hormone receptor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86507A" w:rsidRPr="00450B8D" w:rsidRDefault="0086507A" w:rsidP="00C31F27">
            <w:pPr>
              <w:rPr>
                <w:rFonts w:ascii="Times New Roman" w:hAnsi="Times New Roman"/>
                <w:sz w:val="18"/>
                <w:szCs w:val="18"/>
              </w:rPr>
            </w:pPr>
            <w:r w:rsidRPr="00450B8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86507A" w:rsidRPr="00A05F5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 w:rsidRPr="00A05F5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86507A" w:rsidRPr="0086507A" w:rsidRDefault="0086507A" w:rsidP="0086507A">
            <w:pPr>
              <w:rPr>
                <w:rFonts w:ascii="Times New Roman" w:hAnsi="Times New Roman"/>
                <w:sz w:val="18"/>
                <w:szCs w:val="18"/>
              </w:rPr>
            </w:pPr>
            <w:r w:rsidRPr="0086507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650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86507A" w:rsidRPr="00A05F5A" w:rsidRDefault="0086507A" w:rsidP="001B3C0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 enr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86507A" w:rsidRDefault="0086507A" w:rsidP="00EA69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:rsidR="00EA69D6" w:rsidRPr="00CE0BEF" w:rsidRDefault="00EA69D6" w:rsidP="00EA69D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CE0BEF">
        <w:rPr>
          <w:rFonts w:ascii="Times New Roman" w:hAnsi="Times New Roman"/>
          <w:sz w:val="18"/>
          <w:szCs w:val="18"/>
          <w:vertAlign w:val="superscript"/>
        </w:rPr>
        <w:t xml:space="preserve">1 </w:t>
      </w:r>
      <w:r w:rsidRPr="00CE0BEF">
        <w:rPr>
          <w:rFonts w:ascii="Times New Roman" w:hAnsi="Times New Roman"/>
          <w:sz w:val="18"/>
          <w:szCs w:val="18"/>
        </w:rPr>
        <w:t xml:space="preserve">RNA category of </w:t>
      </w:r>
      <w:r>
        <w:rPr>
          <w:rFonts w:ascii="Times New Roman" w:hAnsi="Times New Roman"/>
          <w:sz w:val="18"/>
          <w:szCs w:val="18"/>
        </w:rPr>
        <w:t>skeletal muscle</w:t>
      </w:r>
      <w:r w:rsidRPr="00CE0BEF">
        <w:rPr>
          <w:rFonts w:ascii="Times New Roman" w:hAnsi="Times New Roman"/>
          <w:sz w:val="18"/>
          <w:szCs w:val="18"/>
        </w:rPr>
        <w:t xml:space="preserve"> elevated expression defined as </w:t>
      </w:r>
      <w:r w:rsidR="00CE74F2">
        <w:rPr>
          <w:rFonts w:ascii="Times New Roman" w:hAnsi="Times New Roman"/>
          <w:sz w:val="18"/>
          <w:szCs w:val="18"/>
        </w:rPr>
        <w:t>enriched,</w:t>
      </w:r>
      <w:r w:rsidRPr="00CE0BEF">
        <w:rPr>
          <w:rFonts w:ascii="Times New Roman" w:hAnsi="Times New Roman"/>
          <w:sz w:val="18"/>
          <w:szCs w:val="18"/>
        </w:rPr>
        <w:t xml:space="preserve"> group enriched (group</w:t>
      </w:r>
      <w:r w:rsidR="00CE74F2">
        <w:rPr>
          <w:rFonts w:ascii="Times New Roman" w:hAnsi="Times New Roman"/>
          <w:sz w:val="18"/>
          <w:szCs w:val="18"/>
        </w:rPr>
        <w:t xml:space="preserve"> enr</w:t>
      </w:r>
      <w:r w:rsidRPr="00CE0BEF">
        <w:rPr>
          <w:rFonts w:ascii="Times New Roman" w:hAnsi="Times New Roman"/>
          <w:sz w:val="18"/>
          <w:szCs w:val="18"/>
        </w:rPr>
        <w:t>) or enhanced.</w:t>
      </w:r>
    </w:p>
    <w:p w:rsidR="00EA69D6" w:rsidRDefault="00EA69D6" w:rsidP="00EA69D6">
      <w:bookmarkStart w:id="0" w:name="_GoBack"/>
      <w:bookmarkEnd w:id="0"/>
    </w:p>
    <w:p w:rsidR="00817B45" w:rsidRDefault="00817B45"/>
    <w:sectPr w:rsidR="00817B45" w:rsidSect="004444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9D6"/>
    <w:rsid w:val="0006150B"/>
    <w:rsid w:val="001B3C0A"/>
    <w:rsid w:val="001B3D9D"/>
    <w:rsid w:val="00205267"/>
    <w:rsid w:val="002D16B5"/>
    <w:rsid w:val="003F3767"/>
    <w:rsid w:val="00403911"/>
    <w:rsid w:val="00444465"/>
    <w:rsid w:val="00450B8D"/>
    <w:rsid w:val="004C2B75"/>
    <w:rsid w:val="00575062"/>
    <w:rsid w:val="00671A82"/>
    <w:rsid w:val="00817B45"/>
    <w:rsid w:val="00836FBD"/>
    <w:rsid w:val="0086507A"/>
    <w:rsid w:val="009A6637"/>
    <w:rsid w:val="009C0184"/>
    <w:rsid w:val="00A05F5A"/>
    <w:rsid w:val="00C0186D"/>
    <w:rsid w:val="00C31F27"/>
    <w:rsid w:val="00CE74F2"/>
    <w:rsid w:val="00DE51C5"/>
    <w:rsid w:val="00E425D2"/>
    <w:rsid w:val="00EA69D6"/>
    <w:rsid w:val="00F9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7</Pages>
  <Words>4243</Words>
  <Characters>24189</Characters>
  <Application>Microsoft Office Word</Application>
  <DocSecurity>0</DocSecurity>
  <Lines>201</Lines>
  <Paragraphs>5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28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indskog Bergström</dc:creator>
  <cp:lastModifiedBy>Cecilia Lindskog Bergström</cp:lastModifiedBy>
  <cp:revision>8</cp:revision>
  <dcterms:created xsi:type="dcterms:W3CDTF">2015-02-15T10:54:00Z</dcterms:created>
  <dcterms:modified xsi:type="dcterms:W3CDTF">2015-02-15T16:23:00Z</dcterms:modified>
</cp:coreProperties>
</file>